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05146" w14:textId="2E330BF7" w:rsidR="00BE4263" w:rsidRPr="00361AFD" w:rsidRDefault="00BE4263" w:rsidP="00BE4263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>
        <w:rPr>
          <w:rFonts w:cstheme="minorHAnsi"/>
          <w:b/>
          <w:sz w:val="22"/>
          <w:lang w:val="en-GB"/>
        </w:rPr>
        <w:t xml:space="preserve">(Supporting information- </w:t>
      </w:r>
      <w:r>
        <w:rPr>
          <w:rFonts w:cstheme="minorHAnsi"/>
          <w:b/>
          <w:sz w:val="22"/>
          <w:lang w:val="en-GB"/>
        </w:rPr>
        <w:t>S17 Table</w:t>
      </w:r>
      <w:r w:rsidRPr="00361AFD">
        <w:rPr>
          <w:rFonts w:cstheme="minorHAnsi"/>
          <w:b/>
          <w:sz w:val="22"/>
          <w:lang w:val="en-GB"/>
        </w:rPr>
        <w:t>)</w:t>
      </w:r>
    </w:p>
    <w:p w14:paraId="5A61F2A9" w14:textId="3F15C394" w:rsidR="00B27529" w:rsidRPr="00BE4263" w:rsidRDefault="00B27529" w:rsidP="0098294E">
      <w:pPr>
        <w:rPr>
          <w:rFonts w:cstheme="minorHAnsi"/>
          <w:b/>
          <w:lang w:val="en-US"/>
        </w:rPr>
      </w:pPr>
    </w:p>
    <w:p w14:paraId="40D83A17" w14:textId="4F3702C9" w:rsidR="00BF6953" w:rsidRPr="007A11C8" w:rsidRDefault="00BE4263" w:rsidP="00BF6953">
      <w:pPr>
        <w:rPr>
          <w:rFonts w:eastAsia="Times New Roman"/>
          <w:b/>
          <w:bCs/>
          <w:sz w:val="20"/>
          <w:szCs w:val="20"/>
          <w:lang w:val="en-GB" w:eastAsia="it-IT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7 </w:t>
      </w:r>
      <w:r w:rsidR="00BF6953" w:rsidRPr="71579175">
        <w:rPr>
          <w:rFonts w:eastAsia="Times New Roman"/>
          <w:b/>
          <w:bCs/>
          <w:sz w:val="20"/>
          <w:szCs w:val="20"/>
          <w:lang w:val="en-GB" w:eastAsia="it-IT"/>
        </w:rPr>
        <w:t>Table. Sensitivity analyses</w:t>
      </w:r>
      <w:r w:rsidR="00A94C81">
        <w:rPr>
          <w:rFonts w:eastAsia="Times New Roman"/>
          <w:b/>
          <w:bCs/>
          <w:sz w:val="20"/>
          <w:szCs w:val="20"/>
          <w:lang w:val="en-GB" w:eastAsia="it-IT"/>
        </w:rPr>
        <w:t xml:space="preserve">: </w:t>
      </w:r>
      <w:r w:rsidR="00BF6953">
        <w:rPr>
          <w:rFonts w:eastAsia="Times New Roman"/>
          <w:b/>
          <w:bCs/>
          <w:sz w:val="20"/>
          <w:szCs w:val="20"/>
          <w:lang w:val="en-GB" w:eastAsia="it-IT"/>
        </w:rPr>
        <w:t>standard</w:t>
      </w:r>
      <w:r w:rsidR="00A94C81">
        <w:rPr>
          <w:rFonts w:eastAsia="Times New Roman"/>
          <w:b/>
          <w:bCs/>
          <w:sz w:val="20"/>
          <w:szCs w:val="20"/>
          <w:lang w:val="en-GB" w:eastAsia="it-IT"/>
        </w:rPr>
        <w:t xml:space="preserve"> SCCS method</w:t>
      </w:r>
      <w:r w:rsidR="00BF6953" w:rsidRPr="71579175">
        <w:rPr>
          <w:rFonts w:eastAsia="Times New Roman"/>
          <w:b/>
          <w:bCs/>
          <w:sz w:val="20"/>
          <w:szCs w:val="20"/>
          <w:lang w:val="en-GB" w:eastAsia="it-IT"/>
        </w:rPr>
        <w:t>.</w:t>
      </w:r>
      <w:r w:rsidR="00BF6953">
        <w:rPr>
          <w:rFonts w:eastAsia="Times New Roman"/>
          <w:b/>
          <w:bCs/>
          <w:sz w:val="20"/>
          <w:szCs w:val="20"/>
          <w:lang w:val="en-GB" w:eastAsia="it-IT"/>
        </w:rPr>
        <w:t xml:space="preserve"> </w:t>
      </w:r>
    </w:p>
    <w:p w14:paraId="2BD32372" w14:textId="77777777" w:rsidR="00E2155A" w:rsidRPr="007A11C8" w:rsidRDefault="00E2155A" w:rsidP="00695054">
      <w:pPr>
        <w:rPr>
          <w:rFonts w:cstheme="minorHAnsi"/>
          <w:lang w:val="en-GB"/>
        </w:rPr>
      </w:pPr>
    </w:p>
    <w:tbl>
      <w:tblPr>
        <w:tblW w:w="42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3855"/>
        <w:gridCol w:w="674"/>
        <w:gridCol w:w="649"/>
        <w:gridCol w:w="1479"/>
        <w:gridCol w:w="1440"/>
      </w:tblGrid>
      <w:tr w:rsidR="00A94C81" w:rsidRPr="00A94C81" w14:paraId="01249002" w14:textId="77777777" w:rsidTr="7CB88246">
        <w:trPr>
          <w:trHeight w:val="162"/>
        </w:trPr>
        <w:tc>
          <w:tcPr>
            <w:tcW w:w="2381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6AE1DD" w14:textId="5C85A441" w:rsidR="007779C4" w:rsidRPr="00A94C81" w:rsidRDefault="007F6AF3" w:rsidP="00BF6953">
            <w:pP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0-21 risk period</w:t>
            </w:r>
          </w:p>
        </w:tc>
        <w:tc>
          <w:tcPr>
            <w:tcW w:w="416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67C097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Risk</w:t>
            </w:r>
          </w:p>
          <w:p w14:paraId="22542A83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interval</w:t>
            </w:r>
          </w:p>
        </w:tc>
        <w:tc>
          <w:tcPr>
            <w:tcW w:w="401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EFAC46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Dose</w:t>
            </w:r>
          </w:p>
        </w:tc>
        <w:tc>
          <w:tcPr>
            <w:tcW w:w="1803" w:type="pct"/>
            <w:gridSpan w:val="2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B0B440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Adjusted</w:t>
            </w:r>
          </w:p>
          <w:p w14:paraId="3FFFC548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Relative Incidence (95% CI)*</w:t>
            </w:r>
          </w:p>
          <w:p w14:paraId="52402050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94C81" w:rsidRPr="00A94C81" w14:paraId="4F1107C6" w14:textId="77777777" w:rsidTr="7CB88246">
        <w:trPr>
          <w:trHeight w:val="162"/>
        </w:trPr>
        <w:tc>
          <w:tcPr>
            <w:tcW w:w="238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B54243" w14:textId="77777777" w:rsidR="007779C4" w:rsidRPr="00A94C81" w:rsidRDefault="007779C4" w:rsidP="00BF6953">
            <w:pP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BC049F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A0593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84D2FC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BNT162b2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9EEDAE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mRNA-1273</w:t>
            </w:r>
          </w:p>
        </w:tc>
      </w:tr>
      <w:tr w:rsidR="00A94C81" w:rsidRPr="00A94C81" w14:paraId="49057311" w14:textId="77777777" w:rsidTr="7CB88246">
        <w:trPr>
          <w:trHeight w:val="230"/>
        </w:trPr>
        <w:tc>
          <w:tcPr>
            <w:tcW w:w="2381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640F6B" w14:textId="1B3952F3" w:rsidR="007779C4" w:rsidRPr="00A94C81" w:rsidRDefault="00F55E9C" w:rsidP="00BF6953">
            <w:pP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Reference</w:t>
            </w:r>
            <w:r w:rsidR="007779C4"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analysis</w:t>
            </w:r>
            <w: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(SCCS modified for event-dependent exposures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B06991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CEB685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3CD3CD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1.27 (0.70-2.31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961DE2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6.55 (2.73-15.72)</w:t>
            </w:r>
          </w:p>
        </w:tc>
      </w:tr>
      <w:tr w:rsidR="00A94C81" w:rsidRPr="00A94C81" w14:paraId="0721F786" w14:textId="77777777" w:rsidTr="7CB88246">
        <w:trPr>
          <w:trHeight w:val="231"/>
        </w:trPr>
        <w:tc>
          <w:tcPr>
            <w:tcW w:w="2381" w:type="pct"/>
            <w:tcBorders>
              <w:top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1C38B3" w14:textId="77777777" w:rsidR="007779C4" w:rsidRPr="00A94C81" w:rsidRDefault="007779C4" w:rsidP="00BF6953">
            <w:pPr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B82FF3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14601B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B7DC0D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3.39 (2.02-5.68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81BC4F" w14:textId="77777777" w:rsidR="007779C4" w:rsidRPr="00A94C81" w:rsidRDefault="007779C4" w:rsidP="00BF6953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b/>
                <w:color w:val="000000" w:themeColor="text1"/>
                <w:sz w:val="16"/>
                <w:szCs w:val="16"/>
                <w:lang w:val="en-GB"/>
              </w:rPr>
              <w:t>7.59 (3.26-17.65)</w:t>
            </w:r>
          </w:p>
        </w:tc>
      </w:tr>
      <w:tr w:rsidR="00E73393" w:rsidRPr="00A94C81" w14:paraId="197056A0" w14:textId="77777777" w:rsidTr="7CB88246">
        <w:trPr>
          <w:trHeight w:val="231"/>
        </w:trPr>
        <w:tc>
          <w:tcPr>
            <w:tcW w:w="2381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42634E" w14:textId="651BA8C6" w:rsidR="00A94C81" w:rsidRPr="00A94C81" w:rsidRDefault="00667C21" w:rsidP="00D20B05">
            <w:pP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d)</w:t>
            </w:r>
            <w:r w:rsidR="00A94C81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standard</w:t>
            </w:r>
            <w:r w:rsidR="007F6AF3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A94C81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CCS </w:t>
            </w:r>
            <w:r w:rsidR="007F6AF3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beginning observation at exposure</w:t>
            </w:r>
          </w:p>
          <w:p w14:paraId="46E84C5A" w14:textId="127B033E" w:rsidR="00A94C81" w:rsidRPr="00A94C81" w:rsidRDefault="00A94C81" w:rsidP="00D20B05">
            <w:pPr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starting the observation time at the first (n. 211) and second dose (n. 130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5E831" w14:textId="77777777" w:rsidR="00A94C81" w:rsidRPr="007F6AF3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69954A" w14:textId="77777777" w:rsidR="00A94C81" w:rsidRPr="00A94C81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10A87" w14:textId="77777777" w:rsidR="00A94C81" w:rsidRPr="00A94C81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.27 (0.69-2.33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4DC44B" w14:textId="77777777" w:rsidR="00A94C81" w:rsidRPr="00A94C81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5.59 (2.37-13.17)</w:t>
            </w:r>
          </w:p>
        </w:tc>
      </w:tr>
      <w:tr w:rsidR="00A94C81" w:rsidRPr="00A94C81" w14:paraId="7BE09C38" w14:textId="77777777" w:rsidTr="7CB88246">
        <w:trPr>
          <w:trHeight w:val="231"/>
        </w:trPr>
        <w:tc>
          <w:tcPr>
            <w:tcW w:w="238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B808C0" w14:textId="77777777" w:rsidR="00A94C81" w:rsidRPr="00A94C81" w:rsidRDefault="00A94C81" w:rsidP="00D20B05">
            <w:pP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347250" w14:textId="77777777" w:rsidR="00A94C81" w:rsidRPr="007F6AF3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122241" w14:textId="77777777" w:rsidR="00A94C81" w:rsidRPr="00A94C81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B9047D" w14:textId="77777777" w:rsidR="00A94C81" w:rsidRPr="00A94C81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3.35 (1.98-5.69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EDEE6E" w14:textId="77777777" w:rsidR="00A94C81" w:rsidRPr="00A94C81" w:rsidRDefault="00A94C81" w:rsidP="00D20B05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6.20 (2.45-15.68)</w:t>
            </w:r>
          </w:p>
        </w:tc>
      </w:tr>
      <w:tr w:rsidR="00A94C81" w:rsidRPr="007F6AF3" w14:paraId="268E38E1" w14:textId="77777777" w:rsidTr="7CB88246">
        <w:trPr>
          <w:trHeight w:val="231"/>
        </w:trPr>
        <w:tc>
          <w:tcPr>
            <w:tcW w:w="2381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217478" w14:textId="5F49AEB7" w:rsidR="00A94C81" w:rsidRPr="00A94C81" w:rsidRDefault="00667C21" w:rsidP="00BF6953">
            <w:pP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e) </w:t>
            </w:r>
            <w:r w:rsidR="00A94C81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standard</w:t>
            </w:r>
            <w:r w:rsidR="007F6AF3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A94C81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SCCS </w:t>
            </w:r>
            <w:r w:rsidR="007F6AF3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beginning observation at time 0</w:t>
            </w:r>
          </w:p>
          <w:p w14:paraId="477E008D" w14:textId="4EADD167" w:rsidR="00A94C81" w:rsidRPr="00A94C81" w:rsidRDefault="00A94C81" w:rsidP="00A94C81">
            <w:pPr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starting the observation time at 0</w:t>
            </w:r>
            <w:r w:rsidR="007F6AF3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(n. 441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E7FCB6" w14:textId="77777777" w:rsidR="00A94C81" w:rsidRPr="007F6AF3" w:rsidRDefault="00A94C81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D6A3A4" w14:textId="77777777" w:rsidR="00A94C81" w:rsidRPr="00A94C81" w:rsidRDefault="00A94C81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509608" w14:textId="10A75B95" w:rsidR="00A94C81" w:rsidRPr="00A94C81" w:rsidRDefault="00A94C81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.79 (1.04-3.08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98875F" w14:textId="2ADF7DA4" w:rsidR="00A94C81" w:rsidRPr="00A94C81" w:rsidRDefault="00A94C81" w:rsidP="00A77B3B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6.70 (3.29-13.64)</w:t>
            </w:r>
          </w:p>
        </w:tc>
      </w:tr>
      <w:tr w:rsidR="00A94C81" w:rsidRPr="007F6AF3" w14:paraId="24AFC755" w14:textId="77777777" w:rsidTr="7CB88246">
        <w:trPr>
          <w:trHeight w:val="231"/>
        </w:trPr>
        <w:tc>
          <w:tcPr>
            <w:tcW w:w="238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28E2D6" w14:textId="77777777" w:rsidR="00A94C81" w:rsidRPr="00A94C81" w:rsidRDefault="00A94C81" w:rsidP="00BF6953">
            <w:pP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92F013" w14:textId="77777777" w:rsidR="00A94C81" w:rsidRPr="007F6AF3" w:rsidRDefault="00A94C81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10FBEB" w14:textId="77777777" w:rsidR="00A94C81" w:rsidRPr="00A94C81" w:rsidRDefault="00A94C81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9D3951" w14:textId="1DC74A37" w:rsidR="00A94C81" w:rsidRPr="00A94C81" w:rsidRDefault="00A94C81" w:rsidP="00BF695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3.90 (2.47-6.16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ACB530" w14:textId="549D5132" w:rsidR="00A94C81" w:rsidRPr="00A94C81" w:rsidRDefault="00A94C81" w:rsidP="00A77B3B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8.25 (9.73-34.21)</w:t>
            </w:r>
          </w:p>
        </w:tc>
      </w:tr>
      <w:tr w:rsidR="00A94C81" w:rsidRPr="007F6AF3" w14:paraId="44DB434E" w14:textId="77777777" w:rsidTr="7CB88246">
        <w:trPr>
          <w:trHeight w:val="230"/>
        </w:trPr>
        <w:tc>
          <w:tcPr>
            <w:tcW w:w="2381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34601C" w14:textId="208F20C7" w:rsidR="007779C4" w:rsidRPr="00A94C81" w:rsidRDefault="00667C21" w:rsidP="007779C4">
            <w:pP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f) </w:t>
            </w:r>
            <w:r w:rsidR="007779C4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standard SCCS with pre-risk period</w:t>
            </w:r>
          </w:p>
          <w:p w14:paraId="4B7E0ED6" w14:textId="74CC116D" w:rsidR="007779C4" w:rsidRPr="00A94C81" w:rsidRDefault="2AAA1ACC" w:rsidP="00A94C81">
            <w:pPr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starting the observation time at 0 </w:t>
            </w:r>
            <w:r w:rsidR="48A1D62A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with [-28,-1] for dose</w:t>
            </w:r>
            <w:r w:rsidR="51ED2670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1</w:t>
            </w:r>
            <w:r w:rsidR="48A1D62A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pre-risk period</w:t>
            </w:r>
            <w:r w:rsidR="382A58D2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(n. 441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0C039B" w14:textId="4921AC88" w:rsidR="007779C4" w:rsidRPr="007F6AF3" w:rsidRDefault="007779C4" w:rsidP="007779C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F31F4E" w14:textId="5E84AB9A" w:rsidR="007779C4" w:rsidRPr="00A94C81" w:rsidRDefault="007779C4" w:rsidP="007779C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04F6E9" w14:textId="401F7B3D" w:rsidR="007779C4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.62</w:t>
            </w:r>
            <w:r w:rsidR="00A77B3B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779C4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0.94-2.80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8120FD" w14:textId="0DBFE44D" w:rsidR="007779C4" w:rsidRPr="00A94C81" w:rsidRDefault="007779C4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5</w:t>
            </w:r>
            <w:r w:rsidR="001A48D6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.79</w:t>
            </w:r>
            <w:r w:rsidR="00C85E8C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2</w:t>
            </w:r>
            <w:r w:rsidR="001A48D6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.79-12.03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94C81" w:rsidRPr="007F6AF3" w14:paraId="4AF2C31E" w14:textId="77777777" w:rsidTr="7CB88246">
        <w:trPr>
          <w:trHeight w:val="231"/>
        </w:trPr>
        <w:tc>
          <w:tcPr>
            <w:tcW w:w="238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B1E66C" w14:textId="77777777" w:rsidR="007779C4" w:rsidRPr="00A94C81" w:rsidRDefault="007779C4" w:rsidP="007779C4">
            <w:pP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E183F8" w14:textId="5B6741D0" w:rsidR="007779C4" w:rsidRPr="007F6AF3" w:rsidRDefault="007779C4" w:rsidP="007779C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90868E" w14:textId="22B82B0F" w:rsidR="007779C4" w:rsidRPr="00A94C81" w:rsidRDefault="007779C4" w:rsidP="007779C4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86B7AC" w14:textId="3E14CEF4" w:rsidR="007779C4" w:rsidRPr="00A94C81" w:rsidRDefault="007779C4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3</w:t>
            </w:r>
            <w:r w:rsidR="001A48D6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.61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2.</w:t>
            </w:r>
            <w:r w:rsidR="001A48D6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29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-5.</w:t>
            </w:r>
            <w:r w:rsidR="001A48D6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71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412344" w14:textId="1AAC5206" w:rsidR="007779C4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6.54</w:t>
            </w:r>
            <w:r w:rsidR="00C85E8C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779C4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8.80-31-08</w:t>
            </w:r>
            <w:r w:rsidR="007779C4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94C81" w:rsidRPr="007F6AF3" w14:paraId="1A5D2232" w14:textId="77777777" w:rsidTr="7CB88246">
        <w:trPr>
          <w:trHeight w:val="231"/>
        </w:trPr>
        <w:tc>
          <w:tcPr>
            <w:tcW w:w="2381" w:type="pct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A5E7B6" w14:textId="5FF18AA4" w:rsidR="001A48D6" w:rsidRPr="00A94C81" w:rsidRDefault="00667C21" w:rsidP="001A48D6">
            <w:pP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f) </w:t>
            </w:r>
            <w:r w:rsidR="001A48D6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standard SCCS with pre-risk period</w:t>
            </w:r>
          </w:p>
          <w:p w14:paraId="10CDD1B8" w14:textId="45F9AD03" w:rsidR="001A48D6" w:rsidRPr="00A94C81" w:rsidRDefault="6C641329" w:rsidP="5AD435AD">
            <w:pPr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starting the</w:t>
            </w:r>
            <w:r w:rsidR="36F3612D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observation time at 0  with</w:t>
            </w:r>
            <w:r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[-28,-1] for dose 1 and [-14,-1] for dose 2 pre-risk period</w:t>
            </w:r>
            <w:r w:rsidR="382A58D2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(n. 441)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F32F93" w14:textId="13DE62A9" w:rsidR="001A48D6" w:rsidRPr="007F6AF3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74E8EE" w14:textId="557BAD75" w:rsidR="001A48D6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18B3B9" w14:textId="04BA46F6" w:rsidR="001A48D6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.59 (0.92-2.73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B3A211" w14:textId="423B305D" w:rsidR="001A48D6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5.47</w:t>
            </w:r>
            <w:r w:rsidR="00C85E8C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2.63-11.41)</w:t>
            </w:r>
          </w:p>
        </w:tc>
      </w:tr>
      <w:tr w:rsidR="00A94C81" w:rsidRPr="007F6AF3" w14:paraId="5933C798" w14:textId="77777777" w:rsidTr="7CB88246">
        <w:trPr>
          <w:trHeight w:val="231"/>
        </w:trPr>
        <w:tc>
          <w:tcPr>
            <w:tcW w:w="238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F59E9A" w14:textId="77777777" w:rsidR="001A48D6" w:rsidRPr="00A94C81" w:rsidRDefault="001A48D6" w:rsidP="001A48D6">
            <w:pP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D22388" w14:textId="22E2555E" w:rsidR="001A48D6" w:rsidRPr="007F6AF3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A9EAFC" w14:textId="44A18FBC" w:rsidR="001A48D6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A8701B" w14:textId="28B4ACF6" w:rsidR="001A48D6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3.47</w:t>
            </w:r>
            <w:r w:rsidR="00EF0699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2.19-5.49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E19C3E" w14:textId="6A8FBF4C" w:rsidR="001A48D6" w:rsidRPr="00A94C81" w:rsidRDefault="001A48D6" w:rsidP="001A48D6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5.05</w:t>
            </w:r>
            <w:r w:rsidR="00C85E8C"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7F6AF3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(7.89-</w:t>
            </w: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28.69)</w:t>
            </w:r>
          </w:p>
        </w:tc>
      </w:tr>
      <w:tr w:rsidR="00A94C81" w:rsidRPr="007F6AF3" w14:paraId="565106B2" w14:textId="77777777" w:rsidTr="7CB88246">
        <w:trPr>
          <w:trHeight w:val="231"/>
        </w:trPr>
        <w:tc>
          <w:tcPr>
            <w:tcW w:w="2381" w:type="pct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1EDED5" w14:textId="4742BA47" w:rsidR="00C85E8C" w:rsidRPr="00A94C81" w:rsidRDefault="00667C21" w:rsidP="7CB88246">
            <w:pP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f) </w:t>
            </w:r>
            <w:r w:rsidR="00C85E8C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standard SCCS with pre-risk period</w:t>
            </w:r>
          </w:p>
          <w:p w14:paraId="2601FBDB" w14:textId="40003346" w:rsidR="00C85E8C" w:rsidRPr="00A94C81" w:rsidRDefault="51ED2670" w:rsidP="5AD435AD">
            <w:pPr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starting the </w:t>
            </w:r>
            <w:r w:rsidR="36F3612D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observation time at 0  with [</w:t>
            </w:r>
            <w:r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-28,-1] for both doses pre-risk period</w:t>
            </w:r>
            <w:r w:rsidR="382A58D2"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 xml:space="preserve"> (n. 441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27CB1D" w14:textId="5FA48929" w:rsidR="00C85E8C" w:rsidRPr="007F6AF3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A7E71C" w14:textId="4DCD99D1" w:rsidR="00C85E8C" w:rsidRPr="00A94C81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59F345" w14:textId="7EBE0237" w:rsidR="00C85E8C" w:rsidRPr="00A94C81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2.23 (1.26-3.92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D6463B" w14:textId="3E3809D2" w:rsidR="00C85E8C" w:rsidRPr="00A94C81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7.24 (3.40-15.44)</w:t>
            </w:r>
          </w:p>
        </w:tc>
      </w:tr>
      <w:tr w:rsidR="00A94C81" w:rsidRPr="007F6AF3" w14:paraId="7996B746" w14:textId="77777777" w:rsidTr="7CB88246">
        <w:trPr>
          <w:trHeight w:val="231"/>
        </w:trPr>
        <w:tc>
          <w:tcPr>
            <w:tcW w:w="238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C6CF5E" w14:textId="57ABC911" w:rsidR="00C85E8C" w:rsidRPr="00A94C81" w:rsidRDefault="00C85E8C" w:rsidP="00C85E8C">
            <w:pP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0E319A" w14:textId="7F1AC97F" w:rsidR="00C85E8C" w:rsidRPr="007F6AF3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919C5D" w14:textId="6392D033" w:rsidR="00C85E8C" w:rsidRPr="00A94C81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287732" w14:textId="3A78943D" w:rsidR="00C85E8C" w:rsidRPr="00A94C81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3.28 (2.07–5.20)</w:t>
            </w:r>
          </w:p>
        </w:tc>
        <w:tc>
          <w:tcPr>
            <w:tcW w:w="889" w:type="pc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71AA15" w14:textId="496E0CE1" w:rsidR="00C85E8C" w:rsidRPr="00A94C81" w:rsidRDefault="00C85E8C" w:rsidP="00C85E8C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3.24 (6.92-25.35)</w:t>
            </w:r>
          </w:p>
        </w:tc>
      </w:tr>
      <w:tr w:rsidR="00B63CCE" w:rsidRPr="007F6AF3" w14:paraId="1E68CB93" w14:textId="77777777" w:rsidTr="7CB88246">
        <w:trPr>
          <w:trHeight w:val="231"/>
        </w:trPr>
        <w:tc>
          <w:tcPr>
            <w:tcW w:w="2381" w:type="pct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806397" w14:textId="0BE29FE2" w:rsidR="00B63CCE" w:rsidRPr="00A94C81" w:rsidRDefault="00667C21" w:rsidP="007F6AF3">
            <w:pP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g) </w:t>
            </w:r>
            <w:r w:rsidR="00B63CCE" w:rsidRPr="7CB88246">
              <w:rPr>
                <w:rFonts w:eastAsia="Calibri"/>
                <w:b/>
                <w:bCs/>
                <w:color w:val="000000" w:themeColor="text1"/>
                <w:sz w:val="16"/>
                <w:szCs w:val="16"/>
                <w:lang w:val="en-GB"/>
              </w:rPr>
              <w:t>standard SCCS removing post event exposure</w:t>
            </w:r>
          </w:p>
          <w:p w14:paraId="6DADED24" w14:textId="001E92DA" w:rsidR="00B63CCE" w:rsidRPr="00A94C81" w:rsidRDefault="6CF83066" w:rsidP="5AD435AD">
            <w:pPr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5AD435AD"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  <w:t>removing post event Dose 1 and Dose 2 (n. 441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6F6A46" w14:textId="6680F3D5" w:rsidR="00B63CCE" w:rsidRPr="007F6AF3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7F6AF3">
              <w:rPr>
                <w:rFonts w:eastAsia="Calibri" w:cstheme="minorHAnsi"/>
                <w:bCs/>
                <w:color w:val="000000" w:themeColor="text1"/>
                <w:sz w:val="16"/>
                <w:szCs w:val="16"/>
                <w:lang w:val="en-GB"/>
              </w:rPr>
              <w:t>[0-7)</w:t>
            </w: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4CE45D" w14:textId="371E2D29" w:rsidR="00B63CCE" w:rsidRPr="00A94C81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E16A98" w14:textId="4DACE1F3" w:rsidR="00B63CCE" w:rsidRPr="00A94C81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5.89 (3.32-10.44)</w:t>
            </w:r>
          </w:p>
        </w:tc>
        <w:tc>
          <w:tcPr>
            <w:tcW w:w="889" w:type="pct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C34CDE" w14:textId="7B32F028" w:rsidR="00B63CCE" w:rsidRPr="00A94C81" w:rsidRDefault="00B63CCE" w:rsidP="00B63CCE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model did not converge</w:t>
            </w:r>
          </w:p>
        </w:tc>
      </w:tr>
      <w:tr w:rsidR="00B63CCE" w:rsidRPr="007F6AF3" w14:paraId="2F7D1C28" w14:textId="77777777" w:rsidTr="7CB88246">
        <w:trPr>
          <w:trHeight w:val="231"/>
        </w:trPr>
        <w:tc>
          <w:tcPr>
            <w:tcW w:w="2381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8FF32E" w14:textId="30F0D9E9" w:rsidR="00B63CCE" w:rsidRPr="00A94C81" w:rsidRDefault="00B63CCE" w:rsidP="007F6AF3">
            <w:pP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710913" w14:textId="77777777" w:rsidR="00B63CCE" w:rsidRPr="00A94C81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75DDD1" w14:textId="1BB74F6B" w:rsidR="00B63CCE" w:rsidRPr="00A94C81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 w:rsidRPr="00A94C81"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913" w:type="pc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CB7272" w14:textId="48134231" w:rsidR="00B63CCE" w:rsidRPr="00A94C81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  <w:t>17.44 (10.41-29.19)</w:t>
            </w:r>
          </w:p>
        </w:tc>
        <w:tc>
          <w:tcPr>
            <w:tcW w:w="889" w:type="pct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F238E2" w14:textId="7E5A2176" w:rsidR="00B63CCE" w:rsidRPr="00A94C81" w:rsidRDefault="00B63CCE" w:rsidP="007F6AF3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501BBF7A" w14:textId="09AFF118" w:rsidR="00966B00" w:rsidRPr="007A11C8" w:rsidRDefault="00966B00" w:rsidP="00966B00">
      <w:pPr>
        <w:rPr>
          <w:rFonts w:cstheme="minorHAnsi"/>
          <w:sz w:val="18"/>
          <w:szCs w:val="20"/>
          <w:lang w:val="en-GB"/>
        </w:rPr>
      </w:pPr>
      <w:bookmarkStart w:id="0" w:name="_GoBack"/>
      <w:bookmarkEnd w:id="0"/>
      <w:r w:rsidRPr="007A11C8">
        <w:rPr>
          <w:rFonts w:cstheme="minorHAnsi"/>
          <w:sz w:val="18"/>
          <w:szCs w:val="20"/>
          <w:lang w:val="en-GB"/>
        </w:rPr>
        <w:t>SCCS: Self-Controlled Cases Series; CI: Confidence interval. *adjusted by calendar period</w:t>
      </w:r>
    </w:p>
    <w:sectPr w:rsidR="00966B00" w:rsidRPr="007A11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6950F" w14:textId="77777777" w:rsidR="00E46B42" w:rsidRDefault="00E46B42" w:rsidP="0098294E">
      <w:r>
        <w:separator/>
      </w:r>
    </w:p>
  </w:endnote>
  <w:endnote w:type="continuationSeparator" w:id="0">
    <w:p w14:paraId="23BC9819" w14:textId="77777777" w:rsidR="00E46B42" w:rsidRDefault="00E46B42" w:rsidP="0098294E">
      <w:r>
        <w:continuationSeparator/>
      </w:r>
    </w:p>
  </w:endnote>
  <w:endnote w:type="continuationNotice" w:id="1">
    <w:p w14:paraId="19C522E7" w14:textId="77777777" w:rsidR="00E46B42" w:rsidRDefault="00E46B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754CBB5B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A70B66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A70B66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9D911" w14:textId="77777777" w:rsidR="00E46B42" w:rsidRDefault="00E46B42" w:rsidP="0098294E">
      <w:r>
        <w:separator/>
      </w:r>
    </w:p>
  </w:footnote>
  <w:footnote w:type="continuationSeparator" w:id="0">
    <w:p w14:paraId="7843F506" w14:textId="77777777" w:rsidR="00E46B42" w:rsidRDefault="00E46B42" w:rsidP="0098294E">
      <w:r>
        <w:continuationSeparator/>
      </w:r>
    </w:p>
  </w:footnote>
  <w:footnote w:type="continuationNotice" w:id="1">
    <w:p w14:paraId="5FB15893" w14:textId="77777777" w:rsidR="00E46B42" w:rsidRDefault="00E46B4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86D80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A7D6C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0B66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E4263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46B42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2572B4-0331-41A7-AF6F-AFA75355B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36:00Z</dcterms:created>
  <dcterms:modified xsi:type="dcterms:W3CDTF">2022-06-2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